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840" w:rsidRDefault="00D13840" w:rsidP="002C5695">
      <w:pPr>
        <w:pStyle w:val="Heading1"/>
        <w:rPr>
          <w:rFonts w:eastAsia="Times New Roman"/>
          <w:lang w:eastAsia="en-GB"/>
        </w:rPr>
      </w:pPr>
      <w:r w:rsidRPr="00DF1AD7">
        <w:rPr>
          <w:rFonts w:eastAsia="Times New Roman"/>
          <w:lang w:eastAsia="en-GB"/>
        </w:rPr>
        <w:t>Supporting Information Table S2</w:t>
      </w:r>
      <w:r w:rsidR="002C5695">
        <w:rPr>
          <w:rFonts w:eastAsia="Times New Roman"/>
          <w:lang w:eastAsia="en-GB"/>
        </w:rPr>
        <w:t xml:space="preserve"> – Pearson et al</w:t>
      </w:r>
    </w:p>
    <w:p w:rsidR="002C5695" w:rsidRPr="002C5695" w:rsidRDefault="002C5695" w:rsidP="002C5695">
      <w:pPr>
        <w:rPr>
          <w:lang w:eastAsia="en-GB"/>
        </w:rPr>
      </w:pPr>
    </w:p>
    <w:tbl>
      <w:tblPr>
        <w:tblW w:w="99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2440"/>
        <w:gridCol w:w="1429"/>
        <w:gridCol w:w="4071"/>
      </w:tblGrid>
      <w:tr w:rsidR="00D13840" w:rsidRPr="00D13840" w:rsidTr="00B71685"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2C5695" w:rsidRDefault="00D13840" w:rsidP="003D7017">
            <w:pPr>
              <w:spacing w:before="100" w:beforeAutospacing="1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C5695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Title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2C5695" w:rsidRDefault="00D13840" w:rsidP="003D7017">
            <w:pPr>
              <w:spacing w:before="100" w:beforeAutospacing="1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C5695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Patent Application No.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2C5695" w:rsidRDefault="00D13840" w:rsidP="003D7017">
            <w:pPr>
              <w:spacing w:before="100" w:beforeAutospacing="1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C5695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Status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2C5695" w:rsidRDefault="00D13840" w:rsidP="00630C7C">
            <w:pPr>
              <w:spacing w:before="100" w:beforeAutospacing="1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2C5695">
              <w:rPr>
                <w:rFonts w:eastAsia="Times New Roman" w:cs="Times New Roman"/>
                <w:b/>
                <w:bCs/>
                <w:sz w:val="24"/>
                <w:szCs w:val="24"/>
                <w:lang w:val="en-US" w:eastAsia="en-GB"/>
              </w:rPr>
              <w:t>Inventors/contributors (authors)</w:t>
            </w:r>
          </w:p>
        </w:tc>
      </w:tr>
      <w:tr w:rsidR="00D13840" w:rsidRPr="00B71685" w:rsidTr="002C5695"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Delivery Devi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US 11/49605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u w:val="single"/>
                <w:lang w:val="en-US" w:eastAsia="en-GB"/>
              </w:rPr>
              <w:t>Granted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  <w:bookmarkStart w:id="0" w:name="_GoBack"/>
        <w:bookmarkEnd w:id="0"/>
      </w:tr>
      <w:tr w:rsidR="00D13840" w:rsidRPr="00B71685" w:rsidTr="002C5695"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Continuation of US 11/496053 (Device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US 13/2518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Continuation of US 11/496053 (Method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US 13/2519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bCs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1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oating Method 1 (Gas jet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AU 2008341030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EP 08865041.1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US 12/810298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Examination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A 2745339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1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eastAsia="en-GB"/>
              </w:rPr>
              <w:t>Manufacture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AU 2009212106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A 2749397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N 200980104635.3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EP 09707729.1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IN 5655/DELNP/2010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US 12/866717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</w:t>
            </w:r>
          </w:p>
        </w:tc>
      </w:tr>
      <w:tr w:rsidR="00D13840" w:rsidRPr="00B71685" w:rsidTr="00B71685">
        <w:tc>
          <w:tcPr>
            <w:tcW w:w="1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F315A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oating Method 2 (Dip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AU 2009304594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N 2008905364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EP 09820115.5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IN 2927/DELNP/2011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US 13/124109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A (</w:t>
            </w:r>
            <w:proofErr w:type="spellStart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tba</w:t>
            </w:r>
            <w:proofErr w:type="spellEnd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AFK, XC, GF</w:t>
            </w:r>
          </w:p>
        </w:tc>
      </w:tr>
      <w:tr w:rsidR="00D13840" w:rsidRPr="00B71685" w:rsidTr="00B71685">
        <w:tc>
          <w:tcPr>
            <w:tcW w:w="1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Dissolving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AU 2009329806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XC, MAFK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N (</w:t>
            </w:r>
            <w:proofErr w:type="spellStart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tba</w:t>
            </w:r>
            <w:proofErr w:type="spellEnd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XC, MAFK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EP 09833918.7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XC, MAFK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IN (</w:t>
            </w:r>
            <w:proofErr w:type="spellStart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tba</w:t>
            </w:r>
            <w:proofErr w:type="spellEnd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XC, MAFK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US 13/141667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XC, MAFK, GF</w:t>
            </w:r>
          </w:p>
        </w:tc>
      </w:tr>
      <w:tr w:rsidR="00D13840" w:rsidRPr="00B71685" w:rsidTr="00B71685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13840" w:rsidRPr="00B71685" w:rsidRDefault="00D13840" w:rsidP="003D701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CA (</w:t>
            </w:r>
            <w:proofErr w:type="spellStart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tba</w:t>
            </w:r>
            <w:proofErr w:type="spellEnd"/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XC, MAFK, GF</w:t>
            </w:r>
          </w:p>
        </w:tc>
      </w:tr>
      <w:tr w:rsidR="00D13840" w:rsidRPr="00B71685" w:rsidTr="00B71685"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Applicator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PCT/AU2011/000890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C, MAFK</w:t>
            </w:r>
          </w:p>
        </w:tc>
      </w:tr>
      <w:tr w:rsidR="00D13840" w:rsidRPr="00B71685" w:rsidTr="00B71685"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Delivery device (2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AU2011904174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Filed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3840" w:rsidRPr="00B71685" w:rsidRDefault="00D13840" w:rsidP="003D701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B71685">
              <w:rPr>
                <w:rFonts w:eastAsia="Times New Roman" w:cs="Times New Roman"/>
                <w:sz w:val="24"/>
                <w:szCs w:val="24"/>
                <w:lang w:val="en-US" w:eastAsia="en-GB"/>
              </w:rPr>
              <w:t>MC, MAFK</w:t>
            </w:r>
          </w:p>
        </w:tc>
      </w:tr>
    </w:tbl>
    <w:p w:rsidR="00D13840" w:rsidRPr="00B71685" w:rsidRDefault="00D13840" w:rsidP="00D13840">
      <w:pPr>
        <w:spacing w:line="240" w:lineRule="auto"/>
        <w:rPr>
          <w:rFonts w:eastAsia="Times New Roman" w:cs="Times New Roman"/>
          <w:sz w:val="24"/>
          <w:szCs w:val="24"/>
        </w:rPr>
      </w:pPr>
    </w:p>
    <w:p w:rsidR="00EC50AD" w:rsidRPr="00B71685" w:rsidRDefault="00EC50AD"/>
    <w:sectPr w:rsidR="00EC50AD" w:rsidRPr="00B71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840"/>
    <w:rsid w:val="0018278A"/>
    <w:rsid w:val="002C5695"/>
    <w:rsid w:val="00320995"/>
    <w:rsid w:val="00507B45"/>
    <w:rsid w:val="00630C7C"/>
    <w:rsid w:val="007C35CC"/>
    <w:rsid w:val="00B24548"/>
    <w:rsid w:val="00B71685"/>
    <w:rsid w:val="00BF5925"/>
    <w:rsid w:val="00C41F46"/>
    <w:rsid w:val="00D13840"/>
    <w:rsid w:val="00DF1AD7"/>
    <w:rsid w:val="00E66AAA"/>
    <w:rsid w:val="00EC50AD"/>
    <w:rsid w:val="00F315A4"/>
    <w:rsid w:val="00F4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40"/>
  </w:style>
  <w:style w:type="paragraph" w:styleId="Heading1">
    <w:name w:val="heading 1"/>
    <w:basedOn w:val="Normal"/>
    <w:next w:val="Normal"/>
    <w:link w:val="Heading1Char"/>
    <w:uiPriority w:val="9"/>
    <w:qFormat/>
    <w:rsid w:val="002C5695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695"/>
    <w:rPr>
      <w:rFonts w:ascii="Arial" w:eastAsiaTheme="majorEastAsia" w:hAnsi="Arial" w:cstheme="majorBidi"/>
      <w:b/>
      <w:bCs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840"/>
  </w:style>
  <w:style w:type="paragraph" w:styleId="Heading1">
    <w:name w:val="heading 1"/>
    <w:basedOn w:val="Normal"/>
    <w:next w:val="Normal"/>
    <w:link w:val="Heading1Char"/>
    <w:uiPriority w:val="9"/>
    <w:qFormat/>
    <w:rsid w:val="002C5695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695"/>
    <w:rPr>
      <w:rFonts w:ascii="Arial" w:eastAsiaTheme="majorEastAsia" w:hAnsi="Arial" w:cstheme="majorBidi"/>
      <w:b/>
      <w:b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Pearson</dc:creator>
  <cp:lastModifiedBy>Frances Pearson</cp:lastModifiedBy>
  <cp:revision>5</cp:revision>
  <dcterms:created xsi:type="dcterms:W3CDTF">2013-06-03T06:32:00Z</dcterms:created>
  <dcterms:modified xsi:type="dcterms:W3CDTF">2013-06-05T01:51:00Z</dcterms:modified>
</cp:coreProperties>
</file>